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416" w:rsidRPr="0057345C" w:rsidRDefault="00AD36E3">
      <w:pPr>
        <w:rPr>
          <w:lang w:val="en-US"/>
        </w:rPr>
      </w:pPr>
      <w:r w:rsidRPr="0057345C">
        <w:rPr>
          <w:lang w:val="en-US"/>
        </w:rPr>
        <w:t>Supple</w:t>
      </w:r>
      <w:r w:rsidR="006556C4" w:rsidRPr="0057345C">
        <w:rPr>
          <w:lang w:val="en-US"/>
        </w:rPr>
        <w:t>mentary data.</w:t>
      </w:r>
    </w:p>
    <w:p w:rsidR="006556C4" w:rsidRDefault="006556C4" w:rsidP="00D5127A">
      <w:pPr>
        <w:jc w:val="both"/>
        <w:rPr>
          <w:lang w:val="en-US"/>
        </w:rPr>
      </w:pPr>
      <w:r w:rsidRPr="006556C4">
        <w:rPr>
          <w:lang w:val="en-US"/>
        </w:rPr>
        <w:t xml:space="preserve">Figure 1. </w:t>
      </w:r>
      <w:r>
        <w:rPr>
          <w:lang w:val="en-US"/>
        </w:rPr>
        <w:t>Evolutions of n</w:t>
      </w:r>
      <w:r w:rsidRPr="006556C4">
        <w:rPr>
          <w:lang w:val="en-US"/>
        </w:rPr>
        <w:t>umber</w:t>
      </w:r>
      <w:r>
        <w:rPr>
          <w:lang w:val="en-US"/>
        </w:rPr>
        <w:t>s</w:t>
      </w:r>
      <w:r w:rsidRPr="006556C4">
        <w:rPr>
          <w:lang w:val="en-US"/>
        </w:rPr>
        <w:t xml:space="preserve"> of </w:t>
      </w:r>
      <w:r w:rsidR="0057345C">
        <w:rPr>
          <w:lang w:val="en-US"/>
        </w:rPr>
        <w:t xml:space="preserve">persons tested for </w:t>
      </w:r>
      <w:r w:rsidRPr="006556C4">
        <w:rPr>
          <w:lang w:val="en-US"/>
        </w:rPr>
        <w:t>SARS-CoV-</w:t>
      </w:r>
      <w:r w:rsidR="0057345C">
        <w:rPr>
          <w:lang w:val="en-US"/>
        </w:rPr>
        <w:t>2</w:t>
      </w:r>
      <w:r>
        <w:rPr>
          <w:lang w:val="en-US"/>
        </w:rPr>
        <w:t xml:space="preserve"> (/ 100 000 inhabitants) and of Covid-19 incidence rate (/ 100 000 inhabitants), from week 20-2020 to week 53-2021, </w:t>
      </w:r>
      <w:r w:rsidR="00D5127A">
        <w:rPr>
          <w:lang w:val="en-US"/>
        </w:rPr>
        <w:t xml:space="preserve">general population, </w:t>
      </w:r>
      <w:r>
        <w:rPr>
          <w:lang w:val="en-US"/>
        </w:rPr>
        <w:t>France (Santé publique France)</w:t>
      </w:r>
    </w:p>
    <w:p w:rsidR="006556C4" w:rsidRDefault="0057345C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7B8DF556">
            <wp:extent cx="5108121" cy="3100042"/>
            <wp:effectExtent l="0" t="0" r="0" b="571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680" cy="3106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556C4" w:rsidRDefault="0057345C">
      <w:pPr>
        <w:rPr>
          <w:lang w:val="en-US"/>
        </w:rPr>
      </w:pPr>
      <w:r>
        <w:rPr>
          <w:lang w:val="en-US"/>
        </w:rPr>
        <w:t>D</w:t>
      </w:r>
      <w:r w:rsidRPr="0057345C">
        <w:rPr>
          <w:lang w:val="en-US"/>
        </w:rPr>
        <w:t>ata t</w:t>
      </w:r>
      <w:r>
        <w:rPr>
          <w:lang w:val="en-US"/>
        </w:rPr>
        <w:t>ook</w:t>
      </w:r>
      <w:r w:rsidRPr="0057345C">
        <w:rPr>
          <w:lang w:val="en-US"/>
        </w:rPr>
        <w:t xml:space="preserve"> into account public holidays</w:t>
      </w:r>
    </w:p>
    <w:p w:rsidR="0057345C" w:rsidRDefault="0057345C">
      <w:pPr>
        <w:rPr>
          <w:lang w:val="en-US"/>
        </w:rPr>
      </w:pPr>
    </w:p>
    <w:p w:rsidR="006556C4" w:rsidRDefault="006556C4" w:rsidP="00D5127A">
      <w:pPr>
        <w:jc w:val="both"/>
        <w:rPr>
          <w:lang w:val="en-US"/>
        </w:rPr>
      </w:pPr>
      <w:r w:rsidRPr="006556C4">
        <w:rPr>
          <w:lang w:val="en-US"/>
        </w:rPr>
        <w:t xml:space="preserve">Figure </w:t>
      </w:r>
      <w:r>
        <w:rPr>
          <w:lang w:val="en-US"/>
        </w:rPr>
        <w:t>2</w:t>
      </w:r>
      <w:r w:rsidRPr="006556C4">
        <w:rPr>
          <w:lang w:val="en-US"/>
        </w:rPr>
        <w:t xml:space="preserve">. </w:t>
      </w:r>
      <w:r>
        <w:rPr>
          <w:lang w:val="en-US"/>
        </w:rPr>
        <w:t xml:space="preserve">Evolution of positivity rates for </w:t>
      </w:r>
      <w:r w:rsidR="00E358EA">
        <w:rPr>
          <w:lang w:val="en-US"/>
        </w:rPr>
        <w:t xml:space="preserve">persons tested for </w:t>
      </w:r>
      <w:r w:rsidR="00E358EA" w:rsidRPr="006556C4">
        <w:rPr>
          <w:lang w:val="en-US"/>
        </w:rPr>
        <w:t>SARS-CoV-</w:t>
      </w:r>
      <w:r w:rsidR="00E358EA">
        <w:rPr>
          <w:lang w:val="en-US"/>
        </w:rPr>
        <w:t xml:space="preserve">2 </w:t>
      </w:r>
      <w:bookmarkStart w:id="0" w:name="_GoBack"/>
      <w:bookmarkEnd w:id="0"/>
      <w:r>
        <w:rPr>
          <w:lang w:val="en-US"/>
        </w:rPr>
        <w:t xml:space="preserve">(%), from week 20-2020 to week 53-2021, </w:t>
      </w:r>
      <w:r w:rsidR="00D5127A">
        <w:rPr>
          <w:lang w:val="en-US"/>
        </w:rPr>
        <w:t xml:space="preserve">general population, </w:t>
      </w:r>
      <w:r>
        <w:rPr>
          <w:lang w:val="en-US"/>
        </w:rPr>
        <w:t>France (Santé publique France)</w:t>
      </w:r>
    </w:p>
    <w:p w:rsidR="006556C4" w:rsidRDefault="006556C4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320D558C" wp14:editId="2023A42C">
            <wp:extent cx="5158854" cy="2771803"/>
            <wp:effectExtent l="0" t="0" r="3810" b="9525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7345C" w:rsidRDefault="0057345C" w:rsidP="0057345C">
      <w:pPr>
        <w:rPr>
          <w:lang w:val="en-US"/>
        </w:rPr>
      </w:pPr>
      <w:r>
        <w:rPr>
          <w:lang w:val="en-US"/>
        </w:rPr>
        <w:t>D</w:t>
      </w:r>
      <w:r w:rsidRPr="0057345C">
        <w:rPr>
          <w:lang w:val="en-US"/>
        </w:rPr>
        <w:t>ata t</w:t>
      </w:r>
      <w:r>
        <w:rPr>
          <w:lang w:val="en-US"/>
        </w:rPr>
        <w:t>ook</w:t>
      </w:r>
      <w:r w:rsidRPr="0057345C">
        <w:rPr>
          <w:lang w:val="en-US"/>
        </w:rPr>
        <w:t xml:space="preserve"> into account public holidays</w:t>
      </w:r>
    </w:p>
    <w:p w:rsidR="0057345C" w:rsidRPr="006556C4" w:rsidRDefault="0057345C">
      <w:pPr>
        <w:rPr>
          <w:lang w:val="en-US"/>
        </w:rPr>
      </w:pPr>
    </w:p>
    <w:sectPr w:rsidR="0057345C" w:rsidRPr="006556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D1C"/>
    <w:rsid w:val="0057345C"/>
    <w:rsid w:val="006556C4"/>
    <w:rsid w:val="006E3FD9"/>
    <w:rsid w:val="007B5543"/>
    <w:rsid w:val="00A33D1C"/>
    <w:rsid w:val="00A52EB1"/>
    <w:rsid w:val="00AD36E3"/>
    <w:rsid w:val="00D5127A"/>
    <w:rsid w:val="00E35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70943E8F"/>
  <w15:chartTrackingRefBased/>
  <w15:docId w15:val="{35C0D171-A9EA-401C-AF00-4D762C8A0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NSP.LOCAL\ANSP\DIRECTIONS\DMI\REV\6-Thematiques\CouvertureVaccinale\Enqu&#234;tes_divers\Barom&#232;tres\7.Barometre_Sante_2021\COVID19\Communication\Article%20anglais\Soumission%20BMC%20ID\retour%20reviewers\Copie%20de%20SidepNew_nation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Feuil2!$G$1</c:f>
              <c:strCache>
                <c:ptCount val="1"/>
                <c:pt idx="0">
                  <c:v>Positivity rate (%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Feuil2!$F$2:$F$87</c:f>
              <c:strCache>
                <c:ptCount val="86"/>
                <c:pt idx="0">
                  <c:v>2020-S20</c:v>
                </c:pt>
                <c:pt idx="1">
                  <c:v>2020-S21</c:v>
                </c:pt>
                <c:pt idx="2">
                  <c:v>2020-S22</c:v>
                </c:pt>
                <c:pt idx="3">
                  <c:v>2020-S23</c:v>
                </c:pt>
                <c:pt idx="4">
                  <c:v>2020-S24</c:v>
                </c:pt>
                <c:pt idx="5">
                  <c:v>2020-S25</c:v>
                </c:pt>
                <c:pt idx="6">
                  <c:v>2020-S26</c:v>
                </c:pt>
                <c:pt idx="7">
                  <c:v>2020-S27</c:v>
                </c:pt>
                <c:pt idx="8">
                  <c:v>2020-S28</c:v>
                </c:pt>
                <c:pt idx="9">
                  <c:v>2020-S29</c:v>
                </c:pt>
                <c:pt idx="10">
                  <c:v>2020-S30</c:v>
                </c:pt>
                <c:pt idx="11">
                  <c:v>2020-S31</c:v>
                </c:pt>
                <c:pt idx="12">
                  <c:v>2020-S32</c:v>
                </c:pt>
                <c:pt idx="13">
                  <c:v>2020-S33</c:v>
                </c:pt>
                <c:pt idx="14">
                  <c:v>2020-S34</c:v>
                </c:pt>
                <c:pt idx="15">
                  <c:v>2020-S35</c:v>
                </c:pt>
                <c:pt idx="16">
                  <c:v>2020-S36</c:v>
                </c:pt>
                <c:pt idx="17">
                  <c:v>2020-S37</c:v>
                </c:pt>
                <c:pt idx="18">
                  <c:v>2020-S38</c:v>
                </c:pt>
                <c:pt idx="19">
                  <c:v>2020-S39</c:v>
                </c:pt>
                <c:pt idx="20">
                  <c:v>2020-S40</c:v>
                </c:pt>
                <c:pt idx="21">
                  <c:v>2020-S41</c:v>
                </c:pt>
                <c:pt idx="22">
                  <c:v>2020-S42</c:v>
                </c:pt>
                <c:pt idx="23">
                  <c:v>2020-S43</c:v>
                </c:pt>
                <c:pt idx="24">
                  <c:v>2020-S44</c:v>
                </c:pt>
                <c:pt idx="25">
                  <c:v>2020-S45</c:v>
                </c:pt>
                <c:pt idx="26">
                  <c:v>2020-S46</c:v>
                </c:pt>
                <c:pt idx="27">
                  <c:v>2020-S47</c:v>
                </c:pt>
                <c:pt idx="28">
                  <c:v>2020-S48</c:v>
                </c:pt>
                <c:pt idx="29">
                  <c:v>2020-S49</c:v>
                </c:pt>
                <c:pt idx="30">
                  <c:v>2020-S50</c:v>
                </c:pt>
                <c:pt idx="31">
                  <c:v>2020-S51</c:v>
                </c:pt>
                <c:pt idx="32">
                  <c:v>2020-S52</c:v>
                </c:pt>
                <c:pt idx="33">
                  <c:v>2020-S53</c:v>
                </c:pt>
                <c:pt idx="34">
                  <c:v>2021-S01</c:v>
                </c:pt>
                <c:pt idx="35">
                  <c:v>2021-S02</c:v>
                </c:pt>
                <c:pt idx="36">
                  <c:v>2021-S03</c:v>
                </c:pt>
                <c:pt idx="37">
                  <c:v>2021-S04</c:v>
                </c:pt>
                <c:pt idx="38">
                  <c:v>2021-S05</c:v>
                </c:pt>
                <c:pt idx="39">
                  <c:v>2021-S06</c:v>
                </c:pt>
                <c:pt idx="40">
                  <c:v>2021-S07</c:v>
                </c:pt>
                <c:pt idx="41">
                  <c:v>2021-S08</c:v>
                </c:pt>
                <c:pt idx="42">
                  <c:v>2021-S09</c:v>
                </c:pt>
                <c:pt idx="43">
                  <c:v>2021-S10</c:v>
                </c:pt>
                <c:pt idx="44">
                  <c:v>2021-S11</c:v>
                </c:pt>
                <c:pt idx="45">
                  <c:v>2021-S12</c:v>
                </c:pt>
                <c:pt idx="46">
                  <c:v>2021-S13</c:v>
                </c:pt>
                <c:pt idx="47">
                  <c:v>2021-S14</c:v>
                </c:pt>
                <c:pt idx="48">
                  <c:v>2021-S15</c:v>
                </c:pt>
                <c:pt idx="49">
                  <c:v>2021-S16</c:v>
                </c:pt>
                <c:pt idx="50">
                  <c:v>2021-S17</c:v>
                </c:pt>
                <c:pt idx="51">
                  <c:v>2021-S18</c:v>
                </c:pt>
                <c:pt idx="52">
                  <c:v>2021-S19</c:v>
                </c:pt>
                <c:pt idx="53">
                  <c:v>2021-S20</c:v>
                </c:pt>
                <c:pt idx="54">
                  <c:v>2021-S21</c:v>
                </c:pt>
                <c:pt idx="55">
                  <c:v>2021-S22</c:v>
                </c:pt>
                <c:pt idx="56">
                  <c:v>2021-S23</c:v>
                </c:pt>
                <c:pt idx="57">
                  <c:v>2021-S24</c:v>
                </c:pt>
                <c:pt idx="58">
                  <c:v>2021-S25</c:v>
                </c:pt>
                <c:pt idx="59">
                  <c:v>2021-S26</c:v>
                </c:pt>
                <c:pt idx="60">
                  <c:v>2021-S27</c:v>
                </c:pt>
                <c:pt idx="61">
                  <c:v>2021-S28</c:v>
                </c:pt>
                <c:pt idx="62">
                  <c:v>2021-S29</c:v>
                </c:pt>
                <c:pt idx="63">
                  <c:v>2021-S30</c:v>
                </c:pt>
                <c:pt idx="64">
                  <c:v>2021-S31</c:v>
                </c:pt>
                <c:pt idx="65">
                  <c:v>2021-S32</c:v>
                </c:pt>
                <c:pt idx="66">
                  <c:v>2021-S33</c:v>
                </c:pt>
                <c:pt idx="67">
                  <c:v>2021-S34</c:v>
                </c:pt>
                <c:pt idx="68">
                  <c:v>2021-S35</c:v>
                </c:pt>
                <c:pt idx="69">
                  <c:v>2021-S36</c:v>
                </c:pt>
                <c:pt idx="70">
                  <c:v>2021-S37</c:v>
                </c:pt>
                <c:pt idx="71">
                  <c:v>2021-S38</c:v>
                </c:pt>
                <c:pt idx="72">
                  <c:v>2021-S39</c:v>
                </c:pt>
                <c:pt idx="73">
                  <c:v>2021-S40</c:v>
                </c:pt>
                <c:pt idx="74">
                  <c:v>2021-S41</c:v>
                </c:pt>
                <c:pt idx="75">
                  <c:v>2021-S42</c:v>
                </c:pt>
                <c:pt idx="76">
                  <c:v>2021-S43</c:v>
                </c:pt>
                <c:pt idx="77">
                  <c:v>2021-S44</c:v>
                </c:pt>
                <c:pt idx="78">
                  <c:v>2021-S45</c:v>
                </c:pt>
                <c:pt idx="79">
                  <c:v>2021-S46</c:v>
                </c:pt>
                <c:pt idx="80">
                  <c:v>2021-S47</c:v>
                </c:pt>
                <c:pt idx="81">
                  <c:v>2021-S48</c:v>
                </c:pt>
                <c:pt idx="82">
                  <c:v>2021-S49</c:v>
                </c:pt>
                <c:pt idx="83">
                  <c:v>2021-S50</c:v>
                </c:pt>
                <c:pt idx="84">
                  <c:v>2021-S51</c:v>
                </c:pt>
                <c:pt idx="85">
                  <c:v>2021-S52</c:v>
                </c:pt>
              </c:strCache>
            </c:strRef>
          </c:cat>
          <c:val>
            <c:numRef>
              <c:f>Feuil2!$G$2:$G$87</c:f>
              <c:numCache>
                <c:formatCode>General</c:formatCode>
                <c:ptCount val="86"/>
                <c:pt idx="0">
                  <c:v>2.21</c:v>
                </c:pt>
                <c:pt idx="1">
                  <c:v>1.92</c:v>
                </c:pt>
                <c:pt idx="2">
                  <c:v>1.47</c:v>
                </c:pt>
                <c:pt idx="3">
                  <c:v>1.46</c:v>
                </c:pt>
                <c:pt idx="4">
                  <c:v>1.39</c:v>
                </c:pt>
                <c:pt idx="5">
                  <c:v>1.5</c:v>
                </c:pt>
                <c:pt idx="6">
                  <c:v>1.35</c:v>
                </c:pt>
                <c:pt idx="7">
                  <c:v>1.1499999999999999</c:v>
                </c:pt>
                <c:pt idx="8">
                  <c:v>1.05</c:v>
                </c:pt>
                <c:pt idx="9">
                  <c:v>1.1200000000000001</c:v>
                </c:pt>
                <c:pt idx="10">
                  <c:v>1.3</c:v>
                </c:pt>
                <c:pt idx="11">
                  <c:v>1.45</c:v>
                </c:pt>
                <c:pt idx="12">
                  <c:v>1.96</c:v>
                </c:pt>
                <c:pt idx="13">
                  <c:v>2.76</c:v>
                </c:pt>
                <c:pt idx="14">
                  <c:v>3.33</c:v>
                </c:pt>
                <c:pt idx="15">
                  <c:v>3.83</c:v>
                </c:pt>
                <c:pt idx="16">
                  <c:v>4.6399999999999997</c:v>
                </c:pt>
                <c:pt idx="17">
                  <c:v>4.8</c:v>
                </c:pt>
                <c:pt idx="18">
                  <c:v>5.48</c:v>
                </c:pt>
                <c:pt idx="19">
                  <c:v>6.34</c:v>
                </c:pt>
                <c:pt idx="20">
                  <c:v>7.28</c:v>
                </c:pt>
                <c:pt idx="21">
                  <c:v>9.74</c:v>
                </c:pt>
                <c:pt idx="22">
                  <c:v>10.94</c:v>
                </c:pt>
                <c:pt idx="23">
                  <c:v>14.61</c:v>
                </c:pt>
                <c:pt idx="24">
                  <c:v>15.77</c:v>
                </c:pt>
                <c:pt idx="25">
                  <c:v>14.2</c:v>
                </c:pt>
                <c:pt idx="26">
                  <c:v>10.77</c:v>
                </c:pt>
                <c:pt idx="27">
                  <c:v>8.1300000000000008</c:v>
                </c:pt>
                <c:pt idx="28">
                  <c:v>6.43</c:v>
                </c:pt>
                <c:pt idx="29">
                  <c:v>6.34</c:v>
                </c:pt>
                <c:pt idx="30">
                  <c:v>6.13</c:v>
                </c:pt>
                <c:pt idx="31">
                  <c:v>4.28</c:v>
                </c:pt>
                <c:pt idx="32">
                  <c:v>2.81</c:v>
                </c:pt>
                <c:pt idx="33">
                  <c:v>5.34</c:v>
                </c:pt>
                <c:pt idx="34">
                  <c:v>6.28</c:v>
                </c:pt>
                <c:pt idx="35">
                  <c:v>6.42</c:v>
                </c:pt>
                <c:pt idx="36">
                  <c:v>6.87</c:v>
                </c:pt>
                <c:pt idx="37">
                  <c:v>6.4</c:v>
                </c:pt>
                <c:pt idx="38">
                  <c:v>6.05</c:v>
                </c:pt>
                <c:pt idx="39">
                  <c:v>5.39</c:v>
                </c:pt>
                <c:pt idx="40">
                  <c:v>5.93</c:v>
                </c:pt>
                <c:pt idx="41">
                  <c:v>6.59</c:v>
                </c:pt>
                <c:pt idx="42">
                  <c:v>6.51</c:v>
                </c:pt>
                <c:pt idx="43">
                  <c:v>6.75</c:v>
                </c:pt>
                <c:pt idx="44">
                  <c:v>7.35</c:v>
                </c:pt>
                <c:pt idx="45">
                  <c:v>7.53</c:v>
                </c:pt>
                <c:pt idx="46">
                  <c:v>6.88</c:v>
                </c:pt>
                <c:pt idx="47">
                  <c:v>8.44</c:v>
                </c:pt>
                <c:pt idx="48">
                  <c:v>9.07</c:v>
                </c:pt>
                <c:pt idx="49">
                  <c:v>9.1199999999999992</c:v>
                </c:pt>
                <c:pt idx="50">
                  <c:v>6.72</c:v>
                </c:pt>
                <c:pt idx="51">
                  <c:v>4.88</c:v>
                </c:pt>
                <c:pt idx="52">
                  <c:v>4.08</c:v>
                </c:pt>
                <c:pt idx="53">
                  <c:v>3.52</c:v>
                </c:pt>
                <c:pt idx="54">
                  <c:v>3.09</c:v>
                </c:pt>
                <c:pt idx="55">
                  <c:v>2.2799999999999998</c:v>
                </c:pt>
                <c:pt idx="56">
                  <c:v>1.45</c:v>
                </c:pt>
                <c:pt idx="57">
                  <c:v>0.93</c:v>
                </c:pt>
                <c:pt idx="58">
                  <c:v>0.77</c:v>
                </c:pt>
                <c:pt idx="59">
                  <c:v>0.92</c:v>
                </c:pt>
                <c:pt idx="60">
                  <c:v>1.28</c:v>
                </c:pt>
                <c:pt idx="61">
                  <c:v>2.7</c:v>
                </c:pt>
                <c:pt idx="62">
                  <c:v>4.17</c:v>
                </c:pt>
                <c:pt idx="63">
                  <c:v>4.18</c:v>
                </c:pt>
                <c:pt idx="64">
                  <c:v>4.3600000000000003</c:v>
                </c:pt>
                <c:pt idx="65">
                  <c:v>3.45</c:v>
                </c:pt>
                <c:pt idx="66">
                  <c:v>3.07</c:v>
                </c:pt>
                <c:pt idx="67">
                  <c:v>2.76</c:v>
                </c:pt>
                <c:pt idx="68">
                  <c:v>2.4300000000000002</c:v>
                </c:pt>
                <c:pt idx="69">
                  <c:v>1.89</c:v>
                </c:pt>
                <c:pt idx="70">
                  <c:v>1.45</c:v>
                </c:pt>
                <c:pt idx="71">
                  <c:v>1.22</c:v>
                </c:pt>
                <c:pt idx="72">
                  <c:v>1.06</c:v>
                </c:pt>
                <c:pt idx="73">
                  <c:v>1.03</c:v>
                </c:pt>
                <c:pt idx="74">
                  <c:v>1.22</c:v>
                </c:pt>
                <c:pt idx="75">
                  <c:v>1.76</c:v>
                </c:pt>
                <c:pt idx="76">
                  <c:v>2.23</c:v>
                </c:pt>
                <c:pt idx="77">
                  <c:v>3.11</c:v>
                </c:pt>
                <c:pt idx="78">
                  <c:v>3.77</c:v>
                </c:pt>
                <c:pt idx="79">
                  <c:v>4.92</c:v>
                </c:pt>
                <c:pt idx="80">
                  <c:v>5.77</c:v>
                </c:pt>
                <c:pt idx="81">
                  <c:v>6.45</c:v>
                </c:pt>
                <c:pt idx="82">
                  <c:v>6.65</c:v>
                </c:pt>
                <c:pt idx="83">
                  <c:v>6.83</c:v>
                </c:pt>
                <c:pt idx="84">
                  <c:v>8.83</c:v>
                </c:pt>
                <c:pt idx="85">
                  <c:v>17.23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EDA-4261-B366-2B9FB1ACD3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21077536"/>
        <c:axId val="621076552"/>
      </c:lineChart>
      <c:catAx>
        <c:axId val="6210775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Year - Week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21076552"/>
        <c:crosses val="autoZero"/>
        <c:auto val="1"/>
        <c:lblAlgn val="ctr"/>
        <c:lblOffset val="100"/>
        <c:noMultiLvlLbl val="0"/>
      </c:catAx>
      <c:valAx>
        <c:axId val="621076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Positivity</a:t>
                </a:r>
                <a:r>
                  <a:rPr lang="fr-FR" baseline="0"/>
                  <a:t> rate (%)</a:t>
                </a:r>
                <a:endParaRPr lang="fr-FR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210775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6</Words>
  <Characters>424</Characters>
  <Application>Microsoft Office Word</Application>
  <DocSecurity>0</DocSecurity>
  <Lines>3</Lines>
  <Paragraphs>1</Paragraphs>
  <ScaleCrop>false</ScaleCrop>
  <Company>ANSP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X Sophie</dc:creator>
  <cp:keywords/>
  <dc:description/>
  <cp:lastModifiedBy>VAUX Sophie</cp:lastModifiedBy>
  <cp:revision>7</cp:revision>
  <dcterms:created xsi:type="dcterms:W3CDTF">2023-03-23T11:02:00Z</dcterms:created>
  <dcterms:modified xsi:type="dcterms:W3CDTF">2023-03-23T11:27:00Z</dcterms:modified>
</cp:coreProperties>
</file>